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9764" w:type="dxa"/>
        <w:tblInd w:w="-1139" w:type="dxa"/>
        <w:tblLook w:val="04A0" w:firstRow="1" w:lastRow="0" w:firstColumn="1" w:lastColumn="0" w:noHBand="0" w:noVBand="1"/>
      </w:tblPr>
      <w:tblGrid>
        <w:gridCol w:w="2304"/>
        <w:gridCol w:w="2970"/>
        <w:gridCol w:w="3420"/>
        <w:gridCol w:w="2340"/>
        <w:gridCol w:w="2070"/>
        <w:gridCol w:w="2340"/>
        <w:gridCol w:w="2160"/>
        <w:gridCol w:w="2160"/>
      </w:tblGrid>
      <w:tr w:rsidR="00BA4CD5" w14:paraId="6E24F05B" w14:textId="77777777" w:rsidTr="00AB36B9">
        <w:tc>
          <w:tcPr>
            <w:tcW w:w="19764" w:type="dxa"/>
            <w:gridSpan w:val="8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A22B34" w14:textId="1A28E9BF" w:rsidR="00BA4CD5" w:rsidRDefault="00B60097" w:rsidP="001741AF">
            <w:pPr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 xml:space="preserve">Additional file 1: </w:t>
            </w:r>
            <w:r w:rsidR="00BA4CD5" w:rsidRPr="000021F5"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 xml:space="preserve">Table </w:t>
            </w:r>
            <w:r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>S1</w:t>
            </w:r>
            <w:bookmarkStart w:id="0" w:name="_GoBack"/>
            <w:bookmarkEnd w:id="0"/>
            <w:r w:rsidR="00BA4CD5" w:rsidRPr="000021F5"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 xml:space="preserve">. Examples of </w:t>
            </w:r>
            <w:r w:rsidR="001741AF" w:rsidRPr="000021F5"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>D</w:t>
            </w:r>
            <w:r w:rsidR="00BA4CD5" w:rsidRPr="000021F5"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 xml:space="preserve">iscrepancies between the </w:t>
            </w:r>
            <w:r w:rsidR="001741AF" w:rsidRPr="000021F5"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>Original English Version and Back-translated English Version</w:t>
            </w:r>
          </w:p>
          <w:p w14:paraId="7D60302C" w14:textId="77777777" w:rsidR="00C955ED" w:rsidRPr="000021F5" w:rsidRDefault="00C955ED" w:rsidP="001741AF">
            <w:pPr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</w:pPr>
          </w:p>
        </w:tc>
      </w:tr>
      <w:tr w:rsidR="00BA4CD5" w14:paraId="798467A7" w14:textId="77777777" w:rsidTr="00AB36B9">
        <w:tc>
          <w:tcPr>
            <w:tcW w:w="2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25D450" w14:textId="408C28B8" w:rsidR="00BA4CD5" w:rsidRPr="000021F5" w:rsidRDefault="00BA4CD5" w:rsidP="00AB36B9">
            <w:pPr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</w:pPr>
            <w:r w:rsidRPr="000021F5"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>Scale</w:t>
            </w:r>
          </w:p>
        </w:tc>
        <w:tc>
          <w:tcPr>
            <w:tcW w:w="2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4EC147" w14:textId="77777777" w:rsidR="00BA4CD5" w:rsidRPr="000021F5" w:rsidRDefault="00BA4CD5" w:rsidP="00473AFD">
            <w:pPr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</w:pPr>
            <w:r w:rsidRPr="000021F5"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>Original English Version</w:t>
            </w:r>
          </w:p>
        </w:tc>
        <w:tc>
          <w:tcPr>
            <w:tcW w:w="34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598DD2" w14:textId="77777777" w:rsidR="00BA4CD5" w:rsidRPr="000021F5" w:rsidRDefault="00BA4CD5" w:rsidP="00AB36B9">
            <w:pPr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</w:pPr>
            <w:r w:rsidRPr="000021F5"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>Back-translated English Version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A280A3" w14:textId="77777777" w:rsidR="00BA4CD5" w:rsidRPr="000021F5" w:rsidRDefault="00BA4CD5" w:rsidP="00473AFD">
            <w:pPr>
              <w:jc w:val="center"/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</w:pPr>
            <w:r w:rsidRPr="000021F5"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>Wording discrepancy (Yes/No)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2DD4C4" w14:textId="77777777" w:rsidR="00BA4CD5" w:rsidRPr="000021F5" w:rsidRDefault="00BA4CD5" w:rsidP="00473AFD">
            <w:pPr>
              <w:jc w:val="center"/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</w:pPr>
            <w:r w:rsidRPr="000021F5"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>Changing Meaning (Yes/No)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483E17" w14:textId="77777777" w:rsidR="00BA4CD5" w:rsidRPr="000021F5" w:rsidRDefault="00BA4CD5" w:rsidP="00473AFD">
            <w:pPr>
              <w:jc w:val="center"/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</w:pPr>
            <w:r w:rsidRPr="000021F5"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>Comment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82DEDC" w14:textId="64DF831B" w:rsidR="00BA4CD5" w:rsidRPr="000021F5" w:rsidRDefault="00BA4CD5" w:rsidP="00473AFD">
            <w:pPr>
              <w:jc w:val="center"/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</w:pPr>
            <w:r w:rsidRPr="000021F5"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>Translat</w:t>
            </w:r>
            <w:r w:rsidR="003364B2"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>ion</w:t>
            </w:r>
            <w:r w:rsidRPr="000021F5"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 xml:space="preserve"> Change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AC63FB" w14:textId="6DB59453" w:rsidR="00BA4CD5" w:rsidRPr="000021F5" w:rsidRDefault="00BA4CD5" w:rsidP="00AB36B9">
            <w:pPr>
              <w:jc w:val="center"/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</w:pPr>
            <w:r w:rsidRPr="000021F5">
              <w:rPr>
                <w:rFonts w:ascii="Charis SIL" w:hAnsi="Charis SIL"/>
                <w:b/>
                <w:bCs/>
                <w:sz w:val="24"/>
                <w:szCs w:val="24"/>
                <w:lang w:bidi="fa-IR"/>
              </w:rPr>
              <w:t>Change</w:t>
            </w:r>
          </w:p>
        </w:tc>
      </w:tr>
      <w:tr w:rsidR="00BA4CD5" w14:paraId="1CF2661F" w14:textId="77777777" w:rsidTr="00AB36B9">
        <w:tc>
          <w:tcPr>
            <w:tcW w:w="2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8958D8" w14:textId="77777777" w:rsidR="00BA4CD5" w:rsidRPr="00C955ED" w:rsidRDefault="00BA4CD5" w:rsidP="00AB36B9">
            <w:pPr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Appearance of Nostrils</w:t>
            </w:r>
          </w:p>
        </w:tc>
        <w:tc>
          <w:tcPr>
            <w:tcW w:w="2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2234F5" w14:textId="6AF8B369" w:rsidR="00BA4CD5" w:rsidRPr="00C955ED" w:rsidRDefault="003364B2" w:rsidP="003364B2">
            <w:pPr>
              <w:rPr>
                <w:rFonts w:ascii="Charis SIL" w:hAnsi="Charis SIL"/>
                <w:lang w:bidi="fa-IR"/>
              </w:rPr>
            </w:pPr>
            <w:r>
              <w:rPr>
                <w:rFonts w:ascii="Charis SIL" w:hAnsi="Charis SIL"/>
                <w:lang w:bidi="fa-IR"/>
              </w:rPr>
              <w:t xml:space="preserve">How much do you like </w:t>
            </w:r>
            <w:r w:rsidR="00BA4CD5" w:rsidRPr="00C955ED">
              <w:rPr>
                <w:rFonts w:ascii="Charis SIL" w:hAnsi="Charis SIL"/>
                <w:lang w:bidi="fa-IR"/>
              </w:rPr>
              <w:t>the size of your nostrils?</w:t>
            </w:r>
          </w:p>
        </w:tc>
        <w:tc>
          <w:tcPr>
            <w:tcW w:w="34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56505B" w14:textId="77777777" w:rsidR="00BA4CD5" w:rsidRPr="00C955ED" w:rsidRDefault="00BA4CD5" w:rsidP="003364B2">
            <w:pPr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How satisfied are you with the size of your nostrils?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557320" w14:textId="77777777" w:rsidR="00BA4CD5" w:rsidRPr="00C955ED" w:rsidRDefault="00BA4CD5" w:rsidP="00465C34">
            <w:pPr>
              <w:jc w:val="center"/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Yes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2E51B6" w14:textId="77777777" w:rsidR="00BA4CD5" w:rsidRPr="00C955ED" w:rsidRDefault="00BA4CD5" w:rsidP="00465C34">
            <w:pPr>
              <w:jc w:val="center"/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Yes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01B112" w14:textId="761AE413" w:rsidR="00BA4CD5" w:rsidRPr="00C955ED" w:rsidRDefault="00BA4CD5" w:rsidP="003364B2">
            <w:pPr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 xml:space="preserve">Not a satisfaction scale. The stem should be </w:t>
            </w:r>
            <w:r w:rsidR="00CF00B3">
              <w:rPr>
                <w:rFonts w:ascii="Charis SIL" w:hAnsi="Charis SIL"/>
                <w:lang w:bidi="fa-IR"/>
              </w:rPr>
              <w:t>“</w:t>
            </w:r>
            <w:r w:rsidRPr="00C955ED">
              <w:rPr>
                <w:rFonts w:ascii="Charis SIL" w:hAnsi="Charis SIL"/>
                <w:lang w:bidi="fa-IR"/>
              </w:rPr>
              <w:t>like</w:t>
            </w:r>
            <w:r w:rsidR="00CF00B3">
              <w:rPr>
                <w:rFonts w:ascii="Charis SIL" w:hAnsi="Charis SIL"/>
                <w:lang w:bidi="fa-IR"/>
              </w:rPr>
              <w:t>”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F2E658" w14:textId="77777777" w:rsidR="00BA4CD5" w:rsidRPr="00C955ED" w:rsidRDefault="00BA4CD5" w:rsidP="00465C34">
            <w:pPr>
              <w:jc w:val="center"/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Yes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7B7989" w14:textId="583E61C7" w:rsidR="00BA4CD5" w:rsidRPr="00C955ED" w:rsidRDefault="00CF00B3" w:rsidP="003364B2">
            <w:pPr>
              <w:rPr>
                <w:rFonts w:ascii="Charis SIL" w:hAnsi="Charis SIL"/>
                <w:lang w:bidi="fa-IR"/>
              </w:rPr>
            </w:pPr>
            <w:r w:rsidRPr="00CF00B3">
              <w:rPr>
                <w:rFonts w:ascii="Charis SIL" w:hAnsi="Charis SIL"/>
                <w:lang w:bidi="fa-IR"/>
              </w:rPr>
              <w:t xml:space="preserve">Used equivalent Farsi </w:t>
            </w:r>
            <w:r>
              <w:rPr>
                <w:rFonts w:ascii="Charis SIL" w:hAnsi="Charis SIL"/>
                <w:lang w:bidi="fa-IR"/>
              </w:rPr>
              <w:t xml:space="preserve">verb for </w:t>
            </w:r>
            <w:r w:rsidR="00BA4CD5" w:rsidRPr="00C955ED">
              <w:rPr>
                <w:rFonts w:ascii="Charis SIL" w:hAnsi="Charis SIL"/>
                <w:lang w:bidi="fa-IR"/>
              </w:rPr>
              <w:t>“</w:t>
            </w:r>
            <w:r>
              <w:rPr>
                <w:rFonts w:ascii="Charis SIL" w:hAnsi="Charis SIL"/>
                <w:lang w:bidi="fa-IR"/>
              </w:rPr>
              <w:t>l</w:t>
            </w:r>
            <w:r w:rsidR="00BA4CD5" w:rsidRPr="00C955ED">
              <w:rPr>
                <w:rFonts w:ascii="Charis SIL" w:hAnsi="Charis SIL"/>
                <w:lang w:bidi="fa-IR"/>
              </w:rPr>
              <w:t>ike”</w:t>
            </w:r>
          </w:p>
        </w:tc>
      </w:tr>
      <w:tr w:rsidR="00BA4CD5" w14:paraId="6B4C1514" w14:textId="77777777" w:rsidTr="00AB36B9">
        <w:tc>
          <w:tcPr>
            <w:tcW w:w="2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1B760B" w14:textId="6207A0A7" w:rsidR="00BA4CD5" w:rsidRPr="00C955ED" w:rsidRDefault="00BA4CD5" w:rsidP="00AB36B9">
            <w:pPr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Speech Difficulty</w:t>
            </w:r>
          </w:p>
        </w:tc>
        <w:tc>
          <w:tcPr>
            <w:tcW w:w="2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8C5E96" w14:textId="77777777" w:rsidR="00BA4CD5" w:rsidRPr="00C955ED" w:rsidRDefault="00BA4CD5" w:rsidP="003364B2">
            <w:pPr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I get teased about my speech.</w:t>
            </w:r>
          </w:p>
        </w:tc>
        <w:tc>
          <w:tcPr>
            <w:tcW w:w="34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156B1E" w14:textId="77777777" w:rsidR="00BA4CD5" w:rsidRPr="00C955ED" w:rsidRDefault="00BA4CD5" w:rsidP="003364B2">
            <w:pPr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I get angry about the way I speak.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BB5ACE" w14:textId="77777777" w:rsidR="00BA4CD5" w:rsidRPr="00C955ED" w:rsidRDefault="00BA4CD5" w:rsidP="00465C34">
            <w:pPr>
              <w:jc w:val="center"/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Yes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9762CE" w14:textId="77777777" w:rsidR="00BA4CD5" w:rsidRPr="00C955ED" w:rsidRDefault="00BA4CD5" w:rsidP="00465C34">
            <w:pPr>
              <w:jc w:val="center"/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Yes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B66E19" w14:textId="4DC55B19" w:rsidR="00BA4CD5" w:rsidRPr="00C955ED" w:rsidRDefault="00BA4CD5" w:rsidP="003364B2">
            <w:pPr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 xml:space="preserve">Use </w:t>
            </w:r>
            <w:r w:rsidR="00CF00B3">
              <w:rPr>
                <w:rFonts w:ascii="Charis SIL" w:hAnsi="Charis SIL"/>
                <w:lang w:bidi="fa-IR"/>
              </w:rPr>
              <w:t>“</w:t>
            </w:r>
            <w:r w:rsidRPr="00C955ED">
              <w:rPr>
                <w:rFonts w:ascii="Charis SIL" w:hAnsi="Charis SIL"/>
                <w:lang w:bidi="fa-IR"/>
              </w:rPr>
              <w:t>teased</w:t>
            </w:r>
            <w:r w:rsidR="00CF00B3">
              <w:rPr>
                <w:rFonts w:ascii="Charis SIL" w:hAnsi="Charis SIL"/>
                <w:lang w:bidi="fa-IR"/>
              </w:rPr>
              <w:t xml:space="preserve">” </w:t>
            </w:r>
            <w:r w:rsidRPr="00C955ED">
              <w:rPr>
                <w:rFonts w:ascii="Charis SIL" w:hAnsi="Charis SIL"/>
                <w:lang w:bidi="fa-IR"/>
              </w:rPr>
              <w:t xml:space="preserve">or </w:t>
            </w:r>
            <w:r w:rsidR="00CF00B3">
              <w:rPr>
                <w:rFonts w:ascii="Charis SIL" w:hAnsi="Charis SIL"/>
                <w:lang w:bidi="fa-IR"/>
              </w:rPr>
              <w:t>“</w:t>
            </w:r>
            <w:r w:rsidRPr="00C955ED">
              <w:rPr>
                <w:rFonts w:ascii="Charis SIL" w:hAnsi="Charis SIL"/>
                <w:lang w:bidi="fa-IR"/>
              </w:rPr>
              <w:t>made fun of</w:t>
            </w:r>
            <w:r w:rsidR="00CF00B3">
              <w:rPr>
                <w:rFonts w:ascii="Charis SIL" w:hAnsi="Charis SIL"/>
                <w:lang w:bidi="fa-IR"/>
              </w:rPr>
              <w:t>”</w:t>
            </w:r>
            <w:r w:rsidRPr="00C955ED">
              <w:rPr>
                <w:rFonts w:ascii="Charis SIL" w:hAnsi="Charis SIL"/>
                <w:lang w:bidi="fa-IR"/>
              </w:rPr>
              <w:t xml:space="preserve"> not </w:t>
            </w:r>
            <w:r w:rsidR="00CF00B3">
              <w:rPr>
                <w:rFonts w:ascii="Charis SIL" w:hAnsi="Charis SIL"/>
                <w:lang w:bidi="fa-IR"/>
              </w:rPr>
              <w:t>“</w:t>
            </w:r>
            <w:r w:rsidRPr="00C955ED">
              <w:rPr>
                <w:rFonts w:ascii="Charis SIL" w:hAnsi="Charis SIL"/>
                <w:lang w:bidi="fa-IR"/>
              </w:rPr>
              <w:t>angry</w:t>
            </w:r>
            <w:r w:rsidR="00CF00B3">
              <w:rPr>
                <w:rFonts w:ascii="Charis SIL" w:hAnsi="Charis SIL"/>
                <w:lang w:bidi="fa-IR"/>
              </w:rPr>
              <w:t>”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AA9943" w14:textId="77777777" w:rsidR="00BA4CD5" w:rsidRPr="00C955ED" w:rsidRDefault="00BA4CD5" w:rsidP="00465C34">
            <w:pPr>
              <w:jc w:val="center"/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Yes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C67390" w14:textId="0DC9A89C" w:rsidR="00BA4CD5" w:rsidRPr="00C955ED" w:rsidRDefault="00CF00B3" w:rsidP="003364B2">
            <w:pPr>
              <w:rPr>
                <w:rFonts w:ascii="Charis SIL" w:hAnsi="Charis SIL"/>
                <w:lang w:bidi="fa-IR"/>
              </w:rPr>
            </w:pPr>
            <w:r w:rsidRPr="00CF00B3">
              <w:rPr>
                <w:rFonts w:ascii="Charis SIL" w:hAnsi="Charis SIL"/>
                <w:lang w:bidi="fa-IR"/>
              </w:rPr>
              <w:t>Used equivalent</w:t>
            </w:r>
            <w:r>
              <w:rPr>
                <w:rFonts w:ascii="Charis SIL" w:hAnsi="Charis SIL"/>
                <w:lang w:bidi="fa-IR"/>
              </w:rPr>
              <w:t xml:space="preserve"> Farsi phrase for “tease’</w:t>
            </w:r>
          </w:p>
        </w:tc>
      </w:tr>
      <w:tr w:rsidR="00BA4CD5" w14:paraId="4975EF17" w14:textId="77777777" w:rsidTr="00AB36B9">
        <w:tc>
          <w:tcPr>
            <w:tcW w:w="2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D1A231" w14:textId="77777777" w:rsidR="00BA4CD5" w:rsidRPr="00C955ED" w:rsidRDefault="00BA4CD5" w:rsidP="00AB36B9">
            <w:pPr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School Function</w:t>
            </w:r>
          </w:p>
        </w:tc>
        <w:tc>
          <w:tcPr>
            <w:tcW w:w="2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480A70" w14:textId="77777777" w:rsidR="00BA4CD5" w:rsidRPr="00C955ED" w:rsidRDefault="00BA4CD5" w:rsidP="003364B2">
            <w:pPr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It’s easy for me to make friends.</w:t>
            </w:r>
          </w:p>
        </w:tc>
        <w:tc>
          <w:tcPr>
            <w:tcW w:w="34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C56652" w14:textId="77777777" w:rsidR="00BA4CD5" w:rsidRPr="00C955ED" w:rsidRDefault="00BA4CD5" w:rsidP="003364B2">
            <w:pPr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Finding friends is easy for me.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F32664" w14:textId="77777777" w:rsidR="00BA4CD5" w:rsidRPr="00C955ED" w:rsidRDefault="00BA4CD5" w:rsidP="00465C34">
            <w:pPr>
              <w:jc w:val="center"/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Yes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14928F" w14:textId="77777777" w:rsidR="00BA4CD5" w:rsidRPr="00C955ED" w:rsidRDefault="00BA4CD5" w:rsidP="00465C34">
            <w:pPr>
              <w:jc w:val="center"/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Yes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4755B0" w14:textId="5BC81665" w:rsidR="00BA4CD5" w:rsidRPr="00C955ED" w:rsidRDefault="00CF00B3" w:rsidP="00AB36B9">
            <w:pPr>
              <w:rPr>
                <w:rFonts w:ascii="Charis SIL" w:hAnsi="Charis SIL"/>
                <w:lang w:bidi="fa-IR"/>
              </w:rPr>
            </w:pPr>
            <w:r>
              <w:rPr>
                <w:rFonts w:ascii="Charis SIL" w:hAnsi="Charis SIL"/>
                <w:lang w:bidi="fa-IR"/>
              </w:rPr>
              <w:t>The phrase should be “make friends” not “find</w:t>
            </w:r>
            <w:r w:rsidR="00AB36B9">
              <w:rPr>
                <w:rFonts w:ascii="Charis SIL" w:hAnsi="Charis SIL"/>
                <w:lang w:bidi="fa-IR"/>
              </w:rPr>
              <w:t xml:space="preserve"> </w:t>
            </w:r>
            <w:r>
              <w:rPr>
                <w:rFonts w:ascii="Charis SIL" w:hAnsi="Charis SIL"/>
                <w:lang w:bidi="fa-IR"/>
              </w:rPr>
              <w:t>friends”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AEFD55" w14:textId="77777777" w:rsidR="00BA4CD5" w:rsidRPr="00C955ED" w:rsidRDefault="00BA4CD5" w:rsidP="003364B2">
            <w:pPr>
              <w:jc w:val="center"/>
              <w:rPr>
                <w:rFonts w:ascii="Charis SIL" w:hAnsi="Charis SIL"/>
                <w:lang w:bidi="fa-IR"/>
              </w:rPr>
            </w:pPr>
            <w:r w:rsidRPr="00C955ED">
              <w:rPr>
                <w:rFonts w:ascii="Charis SIL" w:hAnsi="Charis SIL"/>
                <w:lang w:bidi="fa-IR"/>
              </w:rPr>
              <w:t>Yes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3968CB" w14:textId="1970B2D4" w:rsidR="00BA4CD5" w:rsidRPr="00C955ED" w:rsidRDefault="00CF00B3" w:rsidP="003364B2">
            <w:pPr>
              <w:rPr>
                <w:rFonts w:ascii="Charis SIL" w:hAnsi="Charis SIL"/>
                <w:lang w:bidi="fa-IR"/>
              </w:rPr>
            </w:pPr>
            <w:r w:rsidRPr="00CF00B3">
              <w:rPr>
                <w:rFonts w:ascii="Charis SIL" w:hAnsi="Charis SIL"/>
                <w:lang w:bidi="fa-IR"/>
              </w:rPr>
              <w:t>Used equivalent Farsi phrase for</w:t>
            </w:r>
            <w:r>
              <w:rPr>
                <w:rFonts w:ascii="Charis SIL" w:hAnsi="Charis SIL"/>
                <w:lang w:bidi="fa-IR"/>
              </w:rPr>
              <w:t xml:space="preserve"> “making friends”</w:t>
            </w:r>
          </w:p>
        </w:tc>
      </w:tr>
      <w:tr w:rsidR="00CF00B3" w14:paraId="77EF13A4" w14:textId="77777777" w:rsidTr="00AB36B9">
        <w:tc>
          <w:tcPr>
            <w:tcW w:w="23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656BAF" w14:textId="760536A2" w:rsidR="00CF00B3" w:rsidRPr="00C955ED" w:rsidRDefault="00CF00B3" w:rsidP="00AB36B9">
            <w:pPr>
              <w:rPr>
                <w:rFonts w:ascii="Charis SIL" w:hAnsi="Charis SIL"/>
                <w:lang w:bidi="fa-IR"/>
              </w:rPr>
            </w:pPr>
            <w:r w:rsidRPr="00CF00B3">
              <w:rPr>
                <w:rFonts w:ascii="Charis SIL" w:hAnsi="Charis SIL"/>
                <w:lang w:bidi="fa-IR"/>
              </w:rPr>
              <w:t>Psychological Function</w:t>
            </w:r>
          </w:p>
        </w:tc>
        <w:tc>
          <w:tcPr>
            <w:tcW w:w="29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E0FAA8" w14:textId="27808933" w:rsidR="00CF00B3" w:rsidRPr="00C955ED" w:rsidRDefault="00CF00B3" w:rsidP="003364B2">
            <w:pPr>
              <w:rPr>
                <w:rFonts w:ascii="Charis SIL" w:hAnsi="Charis SIL"/>
                <w:lang w:bidi="fa-IR"/>
              </w:rPr>
            </w:pPr>
            <w:r w:rsidRPr="00CF00B3">
              <w:rPr>
                <w:rFonts w:ascii="Charis SIL" w:hAnsi="Charis SIL"/>
                <w:lang w:bidi="fa-IR"/>
              </w:rPr>
              <w:t>I feel great about myself.</w:t>
            </w:r>
          </w:p>
        </w:tc>
        <w:tc>
          <w:tcPr>
            <w:tcW w:w="34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FCCFF5" w14:textId="648354E1" w:rsidR="00CF00B3" w:rsidRPr="00C955ED" w:rsidRDefault="00CF00B3" w:rsidP="003364B2">
            <w:pPr>
              <w:rPr>
                <w:rFonts w:ascii="Charis SIL" w:hAnsi="Charis SIL"/>
                <w:lang w:bidi="fa-IR"/>
              </w:rPr>
            </w:pPr>
            <w:r w:rsidRPr="00CF00B3">
              <w:rPr>
                <w:rFonts w:ascii="Charis SIL" w:hAnsi="Charis SIL"/>
                <w:lang w:bidi="fa-IR"/>
              </w:rPr>
              <w:t>I feel good about myself.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C2A413" w14:textId="25ED77A0" w:rsidR="00CF00B3" w:rsidRPr="00C955ED" w:rsidRDefault="00CF00B3" w:rsidP="00465C34">
            <w:pPr>
              <w:jc w:val="center"/>
              <w:rPr>
                <w:rFonts w:ascii="Charis SIL" w:hAnsi="Charis SIL"/>
                <w:lang w:bidi="fa-IR"/>
              </w:rPr>
            </w:pPr>
            <w:r>
              <w:rPr>
                <w:rFonts w:ascii="Charis SIL" w:hAnsi="Charis SIL"/>
                <w:lang w:bidi="fa-IR"/>
              </w:rPr>
              <w:t xml:space="preserve">Yes 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1D3DFA" w14:textId="2C47AC19" w:rsidR="00CF00B3" w:rsidRPr="00C955ED" w:rsidRDefault="00CF00B3" w:rsidP="00465C34">
            <w:pPr>
              <w:jc w:val="center"/>
              <w:rPr>
                <w:rFonts w:ascii="Charis SIL" w:hAnsi="Charis SIL"/>
                <w:lang w:bidi="fa-IR"/>
              </w:rPr>
            </w:pPr>
            <w:r>
              <w:rPr>
                <w:rFonts w:ascii="Charis SIL" w:hAnsi="Charis SIL"/>
                <w:lang w:bidi="fa-IR"/>
              </w:rPr>
              <w:t xml:space="preserve">Yes 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F67D3" w14:textId="7EE3CFF3" w:rsidR="00CF00B3" w:rsidRDefault="00CF00B3" w:rsidP="00AB36B9">
            <w:pPr>
              <w:rPr>
                <w:rFonts w:ascii="Charis SIL" w:hAnsi="Charis SIL"/>
                <w:lang w:bidi="fa-IR"/>
              </w:rPr>
            </w:pPr>
            <w:r>
              <w:rPr>
                <w:rFonts w:ascii="Charis SIL" w:hAnsi="Charis SIL"/>
                <w:lang w:bidi="fa-IR"/>
              </w:rPr>
              <w:t xml:space="preserve">Need to change the word </w:t>
            </w:r>
            <w:r w:rsidR="00690D10">
              <w:rPr>
                <w:rFonts w:ascii="Charis SIL" w:hAnsi="Charis SIL"/>
                <w:lang w:bidi="fa-IR"/>
              </w:rPr>
              <w:t xml:space="preserve">“good” </w:t>
            </w:r>
            <w:r>
              <w:rPr>
                <w:rFonts w:ascii="Charis SIL" w:hAnsi="Charis SIL"/>
                <w:lang w:bidi="fa-IR"/>
              </w:rPr>
              <w:t>to “great”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9EF8D8" w14:textId="7F26FA6C" w:rsidR="00CF00B3" w:rsidRPr="00C955ED" w:rsidRDefault="003364B2" w:rsidP="00465C34">
            <w:pPr>
              <w:jc w:val="center"/>
              <w:rPr>
                <w:rFonts w:ascii="Charis SIL" w:hAnsi="Charis SIL"/>
                <w:lang w:bidi="fa-IR"/>
              </w:rPr>
            </w:pPr>
            <w:r>
              <w:rPr>
                <w:rFonts w:ascii="Charis SIL" w:hAnsi="Charis SIL"/>
                <w:lang w:bidi="fa-IR"/>
              </w:rPr>
              <w:t xml:space="preserve">Yes 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BD6597" w14:textId="2DEEAB89" w:rsidR="00CF00B3" w:rsidRPr="00CF00B3" w:rsidRDefault="003364B2" w:rsidP="003364B2">
            <w:pPr>
              <w:rPr>
                <w:rFonts w:ascii="Charis SIL" w:hAnsi="Charis SIL"/>
                <w:lang w:bidi="fa-IR"/>
              </w:rPr>
            </w:pPr>
            <w:r w:rsidRPr="00CF00B3">
              <w:rPr>
                <w:rFonts w:ascii="Charis SIL" w:hAnsi="Charis SIL"/>
                <w:lang w:bidi="fa-IR"/>
              </w:rPr>
              <w:t xml:space="preserve">Used equivalent Farsi </w:t>
            </w:r>
            <w:r>
              <w:rPr>
                <w:rFonts w:ascii="Charis SIL" w:hAnsi="Charis SIL"/>
                <w:lang w:bidi="fa-IR"/>
              </w:rPr>
              <w:t>word</w:t>
            </w:r>
            <w:r w:rsidRPr="00CF00B3">
              <w:rPr>
                <w:rFonts w:ascii="Charis SIL" w:hAnsi="Charis SIL"/>
                <w:lang w:bidi="fa-IR"/>
              </w:rPr>
              <w:t xml:space="preserve"> for</w:t>
            </w:r>
            <w:r>
              <w:rPr>
                <w:rFonts w:ascii="Charis SIL" w:hAnsi="Charis SIL"/>
                <w:lang w:bidi="fa-IR"/>
              </w:rPr>
              <w:t xml:space="preserve"> “great”</w:t>
            </w:r>
          </w:p>
        </w:tc>
      </w:tr>
    </w:tbl>
    <w:p w14:paraId="4C6219CD" w14:textId="05C2E2BA" w:rsidR="00427803" w:rsidRDefault="00427803"/>
    <w:sectPr w:rsidR="00427803" w:rsidSect="00BA4CD5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alibri"/>
    <w:charset w:val="00"/>
    <w:family w:val="auto"/>
    <w:pitch w:val="variable"/>
    <w:sig w:usb0="A00002FF" w:usb1="5200E1FF" w:usb2="02000029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4BD"/>
    <w:rsid w:val="000021F5"/>
    <w:rsid w:val="001741AF"/>
    <w:rsid w:val="003364B2"/>
    <w:rsid w:val="003644BD"/>
    <w:rsid w:val="003C58EB"/>
    <w:rsid w:val="00427803"/>
    <w:rsid w:val="00455F4C"/>
    <w:rsid w:val="00465C34"/>
    <w:rsid w:val="00473AFD"/>
    <w:rsid w:val="00594FA6"/>
    <w:rsid w:val="005F73C7"/>
    <w:rsid w:val="00690D10"/>
    <w:rsid w:val="007354F9"/>
    <w:rsid w:val="008035FD"/>
    <w:rsid w:val="00AB36B9"/>
    <w:rsid w:val="00B60097"/>
    <w:rsid w:val="00BA4CD5"/>
    <w:rsid w:val="00C955ED"/>
    <w:rsid w:val="00CF00B3"/>
    <w:rsid w:val="00E8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72D00"/>
  <w15:chartTrackingRefBased/>
  <w15:docId w15:val="{1967BFB9-4598-4B3A-B8C5-4EE8EC700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birami R.</cp:lastModifiedBy>
  <cp:revision>13</cp:revision>
  <dcterms:created xsi:type="dcterms:W3CDTF">2020-11-02T18:09:00Z</dcterms:created>
  <dcterms:modified xsi:type="dcterms:W3CDTF">2021-11-11T12:46:00Z</dcterms:modified>
</cp:coreProperties>
</file>